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431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Que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arch name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 xml:space="preserve">Search terms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ether-lumefantrine AND pregnancy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ether lumefantrin?, artemether benflumetol, cgp 56697, cgp56697, co artem, coartem, coa 566, coa566, coartemether, riame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egnanc*, pregna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ether AND pregnancy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ether, aids 008344, aids008344, artemetero, artemetherum, artemisininelactol methyl ether, artemisininelactolmethylether, artenam, arthemether, cgp 56696, cgp56696, dihydroartemisinin? methyl ether, methyl dihydroartemisinin sm 224, paluth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egnanc*, pregna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mefantrine AND pregnancy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umefantrin?, benflumetol, cgp 56695, cgp566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egnanc*, pregnan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isinins AND pregnancy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isinin?, arteannuin, artemisin?, ching hao su, chinghaosu, ginghaosu, qinghaosu, quinghaosu, quinhaosu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isinin-based Combination Therapy (ACT) AND pregnancy AND malaria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isinin? combination, artemisinin? combine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egnanc*, pregna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malari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rtemisinin-based Combination Therapy (ACT) AND pregnancy AND </w:t>
            </w:r>
            <w:r>
              <w:rPr>
                <w:i/>
              </w:rPr>
              <w:t>Plasmodium falciparum</w:t>
            </w:r>
          </w:p>
        </w:tc>
        <w:tc>
          <w:tcPr>
            <w:tcW w:w="4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emisinin? combination, artemisinin? combine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regnanc*, pregna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lasmod?, falcip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0:27:00Z</dcterms:created>
  <dc:creator/>
  <dc:description/>
  <cp:keywords/>
  <dc:language>en-US</dc:language>
  <cp:lastModifiedBy/>
  <dcterms:modified xsi:type="dcterms:W3CDTF">2011-12-21T10:27:00Z</dcterms:modified>
  <cp:revision>1</cp:revision>
  <dc:subject/>
  <dc:title/>
</cp:coreProperties>
</file>